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E5BCF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 xml:space="preserve">&gt;MAL10-1     </w:t>
      </w:r>
    </w:p>
    <w:p w14:paraId="128EE87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0F78A81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T</w:t>
      </w:r>
    </w:p>
    <w:p w14:paraId="22D5878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74BCDB3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0C33E93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3E878B9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CTTTTC</w:t>
      </w:r>
    </w:p>
    <w:p w14:paraId="7104310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48D979F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5A29AB6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0BA1C67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5846BB1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2C84134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61E3A3C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MAL10-2</w:t>
      </w:r>
    </w:p>
    <w:p w14:paraId="750E796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4754778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T</w:t>
      </w:r>
    </w:p>
    <w:p w14:paraId="0E7958E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60550D0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39E1C7B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25B6BEB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CTTTTC</w:t>
      </w:r>
    </w:p>
    <w:p w14:paraId="6EBE93F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2040759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63EC786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01D2D62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106DDFB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622B877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3AF9660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MAL14-1</w:t>
      </w:r>
    </w:p>
    <w:p w14:paraId="0CCC0D6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0B2B3A1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T</w:t>
      </w:r>
    </w:p>
    <w:p w14:paraId="145FEF4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3F6C353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35433DF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6FAC767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CTTTTC</w:t>
      </w:r>
    </w:p>
    <w:p w14:paraId="464A396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288913D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2DCAD66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5990093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05BDFD4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64AABAD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04CF152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MAL14-2</w:t>
      </w:r>
    </w:p>
    <w:p w14:paraId="176BA92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1845F0A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T</w:t>
      </w:r>
    </w:p>
    <w:p w14:paraId="4E2EE1B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7795B3D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45205BA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0569D45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CTTTTC</w:t>
      </w:r>
    </w:p>
    <w:p w14:paraId="4803D4F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560CD20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44E2446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37666EB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6FB354A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4DC263A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3575DC4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MAL28-1</w:t>
      </w:r>
    </w:p>
    <w:p w14:paraId="05915FA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350E34F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T</w:t>
      </w:r>
    </w:p>
    <w:p w14:paraId="7D120E1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38B4657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7BA4AA7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772B9DB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lastRenderedPageBreak/>
        <w:t>CACTTTGAATCTGGTGTACTGTTTGCACGAATGCGTTTCATTTTTGAGCGTATTCTTTTC</w:t>
      </w:r>
    </w:p>
    <w:p w14:paraId="5F4D9E3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3FBA804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70D7689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12D4A2C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0274929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4D297C5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4B93A6E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MAL28-2</w:t>
      </w:r>
    </w:p>
    <w:p w14:paraId="7A774E4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4E02C98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T</w:t>
      </w:r>
    </w:p>
    <w:p w14:paraId="5BF9B0F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150779D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5AD9A26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6A37B12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CTTTTC</w:t>
      </w:r>
    </w:p>
    <w:p w14:paraId="7593919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3945FE3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4D36573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38BD1E5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4A41DA6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5B638ED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156C5CA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MAL30-1</w:t>
      </w:r>
    </w:p>
    <w:p w14:paraId="792C08A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2954C42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T</w:t>
      </w:r>
    </w:p>
    <w:p w14:paraId="33F63C7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087AD72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6B9CF44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7F53D3A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CTTTTC</w:t>
      </w:r>
    </w:p>
    <w:p w14:paraId="4DEABC4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AAAATCGTACCGCTTG</w:t>
      </w:r>
    </w:p>
    <w:p w14:paraId="4146B6B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50DC045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239F352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2DC5FD5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1F93ED7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090983F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MAL30-2</w:t>
      </w:r>
    </w:p>
    <w:p w14:paraId="4D1841C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369FEE6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T</w:t>
      </w:r>
    </w:p>
    <w:p w14:paraId="30896BA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AATCCCGGTGCTGGATGAT</w:t>
      </w:r>
    </w:p>
    <w:p w14:paraId="22F328F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6577D3B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4101E59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CTTTTC</w:t>
      </w:r>
    </w:p>
    <w:p w14:paraId="00D221C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1866D18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3B80A95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51EC712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76BD32A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534D93A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6225424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MAL41-1</w:t>
      </w:r>
    </w:p>
    <w:p w14:paraId="4A6D9AB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69D5BD1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T</w:t>
      </w:r>
    </w:p>
    <w:p w14:paraId="47C40E4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AATCCCGGTGCTGGATGAT</w:t>
      </w:r>
    </w:p>
    <w:p w14:paraId="4765458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13288C8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15A3098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CTTTTC</w:t>
      </w:r>
    </w:p>
    <w:p w14:paraId="2AB06F2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4DA439F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30500DD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0A3101C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151CDF2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0FA9515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lastRenderedPageBreak/>
        <w:t>GCTTGA</w:t>
      </w:r>
    </w:p>
    <w:p w14:paraId="6DA2CB6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MAL41-2</w:t>
      </w:r>
    </w:p>
    <w:p w14:paraId="196202D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6014A70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T</w:t>
      </w:r>
    </w:p>
    <w:p w14:paraId="1358DA7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AATCCCGGTGCTGGATGAT</w:t>
      </w:r>
    </w:p>
    <w:p w14:paraId="52C0D02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49FF583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63E8183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CTTTTC</w:t>
      </w:r>
    </w:p>
    <w:p w14:paraId="59F5AE7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4133568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698AB16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08C4F07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064A17F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6385450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0AB6EF0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MOZ9-1</w:t>
      </w:r>
    </w:p>
    <w:p w14:paraId="26FC70D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3D82337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T</w:t>
      </w:r>
    </w:p>
    <w:p w14:paraId="46FD0EA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7528263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204FB88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2D668F5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CTTTTC</w:t>
      </w:r>
    </w:p>
    <w:p w14:paraId="52970D2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07E12CC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647F6EF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07D0B4B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6CB10EF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5F99098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0D1059F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MOZ9-2</w:t>
      </w:r>
    </w:p>
    <w:p w14:paraId="47590AB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3DFDC79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T</w:t>
      </w:r>
    </w:p>
    <w:p w14:paraId="4BDF621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53C2216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5989717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08D1FF4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CTTTTC</w:t>
      </w:r>
    </w:p>
    <w:p w14:paraId="7B3A161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AAAATCGTACCGCTTG</w:t>
      </w:r>
    </w:p>
    <w:p w14:paraId="7E6F248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08D9790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1A05ED7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7073F73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2BDF3AD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2DE21A4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MOZ15-1</w:t>
      </w:r>
    </w:p>
    <w:p w14:paraId="5618235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7711786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T</w:t>
      </w:r>
    </w:p>
    <w:p w14:paraId="74441A0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73A72A8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6F17487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6B4506A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CTTTTC</w:t>
      </w:r>
    </w:p>
    <w:p w14:paraId="521E134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66D5A0E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2C8B3E5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74E2BFA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39DF712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4C04352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58776F5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MOZ15-2</w:t>
      </w:r>
    </w:p>
    <w:p w14:paraId="78F7E89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59A4118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T</w:t>
      </w:r>
    </w:p>
    <w:p w14:paraId="0642166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AATCCCGGTGCTGGATGAT</w:t>
      </w:r>
    </w:p>
    <w:p w14:paraId="30615E0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2260333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lastRenderedPageBreak/>
        <w:t>AAAGATGACACCCTGTACCCAAAAGATCCAGTCCAGCAGGCTCGCGTAAATGCTGCCCTA</w:t>
      </w:r>
    </w:p>
    <w:p w14:paraId="5F9A940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CTTTTC</w:t>
      </w:r>
    </w:p>
    <w:p w14:paraId="482EE8A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4AA11DE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2204CD5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2D46FCD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175F9E3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4A44E44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4FF6DBF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MOZ25-1</w:t>
      </w:r>
    </w:p>
    <w:p w14:paraId="4C60D6C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3A1CD13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T</w:t>
      </w:r>
    </w:p>
    <w:p w14:paraId="7E93BA1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0456252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77DAF55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26031E1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CTTTTC</w:t>
      </w:r>
    </w:p>
    <w:p w14:paraId="60A537A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3D542A4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60E7ADC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3301A08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6078259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7C472E2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51C28AA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MOZ25-2</w:t>
      </w:r>
    </w:p>
    <w:p w14:paraId="2F4CEAB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34D5A9C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T</w:t>
      </w:r>
    </w:p>
    <w:p w14:paraId="03DFFB3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42B5030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35414D0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2533DAB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CTTTTC</w:t>
      </w:r>
    </w:p>
    <w:p w14:paraId="515A263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0A78413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426A371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7FD046F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743F7B3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42671F8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09319EE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UG10-1</w:t>
      </w:r>
    </w:p>
    <w:p w14:paraId="4FAA502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53D287A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T</w:t>
      </w:r>
    </w:p>
    <w:p w14:paraId="4EAB833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24D6860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54E00C8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324DCFB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CTTTTC</w:t>
      </w:r>
    </w:p>
    <w:p w14:paraId="6E277C0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7BCEB1E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438BA0C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5EA4564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618F978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5CB5ABF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40927E2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UG10-2</w:t>
      </w:r>
    </w:p>
    <w:p w14:paraId="4EFEF8E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269ED7F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T</w:t>
      </w:r>
    </w:p>
    <w:p w14:paraId="36CFB46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5948006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3A44190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61800DE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TTTTTC</w:t>
      </w:r>
    </w:p>
    <w:p w14:paraId="08A36A1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002A775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782FE1F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5FFBEF5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5F1A7A9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lastRenderedPageBreak/>
        <w:t>GGAGGCGGTGGAACTGACCTGGGCAAGTTTGTACTTGCCAAAAAGGAGGAAAATGCTAAA</w:t>
      </w:r>
    </w:p>
    <w:p w14:paraId="15DE728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11DBDC2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UG28-1</w:t>
      </w:r>
    </w:p>
    <w:p w14:paraId="3A990EA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1CD49BC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G</w:t>
      </w:r>
    </w:p>
    <w:p w14:paraId="2369CD9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2D018DC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2FA7BB7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50CEBCD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CTTTTC</w:t>
      </w:r>
    </w:p>
    <w:p w14:paraId="262F2EF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7B298FA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0479A07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490CB25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0722A2A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56C69B7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1C47D47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UG28-2</w:t>
      </w:r>
    </w:p>
    <w:p w14:paraId="0AADB83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4580BC3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G</w:t>
      </w:r>
    </w:p>
    <w:p w14:paraId="76C0961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5549E41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0EC01F0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7B71F1E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CTTTTC</w:t>
      </w:r>
    </w:p>
    <w:p w14:paraId="5D5A1FE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6585E96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5D581F7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CGGAGCAATCGGAGCAT</w:t>
      </w:r>
    </w:p>
    <w:p w14:paraId="18BCB6A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1AB91AD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4A48481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52031A0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UG32-1</w:t>
      </w:r>
    </w:p>
    <w:p w14:paraId="5C09B5A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7B8A122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T</w:t>
      </w:r>
    </w:p>
    <w:p w14:paraId="7AE7E14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2CBB0D2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1EF57F3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4B1D60B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CTTTTC</w:t>
      </w:r>
    </w:p>
    <w:p w14:paraId="4113B46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2BFDAE0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3E0A737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31FBD6F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2573D4C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67B6652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5B527B7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UG32-2</w:t>
      </w:r>
    </w:p>
    <w:p w14:paraId="0657E50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74F9A14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G</w:t>
      </w:r>
    </w:p>
    <w:p w14:paraId="27ADA81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4C165F4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115240B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1B88C9F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CTTTTC</w:t>
      </w:r>
    </w:p>
    <w:p w14:paraId="69B84E9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5EABAC2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7AF74D7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7C62F7F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7BD07C3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0839A1E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2604A14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UG33-1</w:t>
      </w:r>
    </w:p>
    <w:p w14:paraId="1AAC583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60C128F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T</w:t>
      </w:r>
    </w:p>
    <w:p w14:paraId="6D4E918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7A30FE0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lastRenderedPageBreak/>
        <w:t>GATGGTACGATCATTACCGAGAGTCATGCGATCATGATCTATCTGGTGACGAAGTATGGC</w:t>
      </w:r>
    </w:p>
    <w:p w14:paraId="448DDEE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11AD431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CTTTTC</w:t>
      </w:r>
    </w:p>
    <w:p w14:paraId="3EF2ECB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087121C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7728655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63C59DD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2F45211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0A133CF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1F1749E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UG33-2</w:t>
      </w:r>
    </w:p>
    <w:p w14:paraId="5B7B82F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2C5BA88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T</w:t>
      </w:r>
    </w:p>
    <w:p w14:paraId="535D0D5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33D6D68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53F174F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7120820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CTTTTC</w:t>
      </w:r>
    </w:p>
    <w:p w14:paraId="0729ABD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64B1909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0B051A5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5DD076D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216CCE6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6637489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71E9B14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BN27-1</w:t>
      </w:r>
    </w:p>
    <w:p w14:paraId="2D42255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5D9F57E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GGGTGAT</w:t>
      </w:r>
    </w:p>
    <w:p w14:paraId="44FBA52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04FB0B5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2DEF5B2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5288D0B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TTTTTC</w:t>
      </w:r>
    </w:p>
    <w:p w14:paraId="65BCE03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19F36E7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2AE25B3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48D25AD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48F2FE3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2D0F21E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38937A6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BN27-2</w:t>
      </w:r>
    </w:p>
    <w:p w14:paraId="0CCC583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16617E7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GGGTGAT</w:t>
      </w:r>
    </w:p>
    <w:p w14:paraId="353E5DF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34A6F34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03CF563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442A4B2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TTTTTC</w:t>
      </w:r>
    </w:p>
    <w:p w14:paraId="2591D73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66FAD7E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4038F70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646ABAE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6D90786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5A67A40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550CFC7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BN10-1</w:t>
      </w:r>
    </w:p>
    <w:p w14:paraId="6E3DF2C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5997100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GGGTGAT</w:t>
      </w:r>
    </w:p>
    <w:p w14:paraId="134E0F9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34B8FF2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3821593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7267F82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TTTTTC</w:t>
      </w:r>
    </w:p>
    <w:p w14:paraId="19A7EF5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5A95001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21307FD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5CA62C8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lastRenderedPageBreak/>
        <w:t>CCACGTATCTATGAGTGGATCGATCGTTTGAAGCAGTTGCCATACTACGAGGAAGCTAAT</w:t>
      </w:r>
    </w:p>
    <w:p w14:paraId="6E064E4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02F66FA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4325725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BN10-2</w:t>
      </w:r>
    </w:p>
    <w:p w14:paraId="0EA0614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39C1B4D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GGGTGAT</w:t>
      </w:r>
    </w:p>
    <w:p w14:paraId="57429AB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3135D0F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789F85C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1ADCE80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TTTTTC</w:t>
      </w:r>
    </w:p>
    <w:p w14:paraId="27BE5DB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4D1EE58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3558BCB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284CB3A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21954BE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778E0A9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1F39916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BN11-1</w:t>
      </w:r>
    </w:p>
    <w:p w14:paraId="7E8D20E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0734D02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GGGTGAT</w:t>
      </w:r>
    </w:p>
    <w:p w14:paraId="102260E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11EB631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0E46456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38E1292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TTTTTC</w:t>
      </w:r>
    </w:p>
    <w:p w14:paraId="30F59C5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597C364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0D3C5A1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5F5881E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617BCC6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655CD38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352B823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BN11-2</w:t>
      </w:r>
    </w:p>
    <w:p w14:paraId="612E425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46B46B8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GGGTGAT</w:t>
      </w:r>
    </w:p>
    <w:p w14:paraId="128D3AE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4F18D61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06D99F4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65C00A6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TTTTTC</w:t>
      </w:r>
    </w:p>
    <w:p w14:paraId="135B362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2D396D3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0F203BF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62A929C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0EB58AB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6597883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01526C5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BN14-1</w:t>
      </w:r>
    </w:p>
    <w:p w14:paraId="521434A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6C35CB9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GGGTGAT</w:t>
      </w:r>
    </w:p>
    <w:p w14:paraId="66CFE64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50C2E36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5F9BA31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70CB8E2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TTTTTC</w:t>
      </w:r>
    </w:p>
    <w:p w14:paraId="4C1A4DB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2824E2A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2A18648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04D587E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0ECB823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304FFF0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07F88BF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BN14-2</w:t>
      </w:r>
    </w:p>
    <w:p w14:paraId="651E27F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50F0397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GGGTGAT</w:t>
      </w:r>
    </w:p>
    <w:p w14:paraId="2ADAA64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lastRenderedPageBreak/>
        <w:t>CATTTGACGCCGGAGTTCATGAAGTTAAACCCCCAACATACGATCCCGGTGCTGGATGAT</w:t>
      </w:r>
    </w:p>
    <w:p w14:paraId="21292C1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438E0AD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3B4367D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TTTTTC</w:t>
      </w:r>
    </w:p>
    <w:p w14:paraId="23F3C61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5A02A35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3242062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29F3823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7DD7C66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59E36DB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04F572C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BN21-1</w:t>
      </w:r>
    </w:p>
    <w:p w14:paraId="57411FF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7873771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GGGTGAT</w:t>
      </w:r>
    </w:p>
    <w:p w14:paraId="00AC374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69D044D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75ED43C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2A4EB2B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TTTTTC</w:t>
      </w:r>
    </w:p>
    <w:p w14:paraId="2829F22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6C3C022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552ABA2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63334D7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4230BBE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62A4902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5E3B648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BN21-2</w:t>
      </w:r>
    </w:p>
    <w:p w14:paraId="278CCE5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5FD488A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GGGTGAT</w:t>
      </w:r>
    </w:p>
    <w:p w14:paraId="778BD04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49C20A8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341BF6F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2FDEA54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TTTTTC</w:t>
      </w:r>
    </w:p>
    <w:p w14:paraId="0B780B3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1753C03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0302838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127DBC8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7CB7182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1726AA7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4165B14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BN22-1</w:t>
      </w:r>
    </w:p>
    <w:p w14:paraId="754DDC4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4708B5E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GGGTGAT</w:t>
      </w:r>
    </w:p>
    <w:p w14:paraId="343779F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4F4E0BA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0021341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14D777C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TTTTTC</w:t>
      </w:r>
    </w:p>
    <w:p w14:paraId="291B9E1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238D679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02CB68C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507FE6E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55CAC7E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5F639D1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0B8D7F3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BN22-2</w:t>
      </w:r>
    </w:p>
    <w:p w14:paraId="4E55A23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463C036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GGGTGAT</w:t>
      </w:r>
    </w:p>
    <w:p w14:paraId="075B327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50AC44A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7BD31F7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6D6C40F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TTTTTC</w:t>
      </w:r>
    </w:p>
    <w:p w14:paraId="6D066C3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2A71BA3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6801BA2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lastRenderedPageBreak/>
        <w:t>AGCTGCATTTCTACCATCTCTAGCATTATGGGCGTTGTTCCGCTGGAGCAATCGGAGCAT</w:t>
      </w:r>
    </w:p>
    <w:p w14:paraId="254F52C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6F2718E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49F3E8E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2D3AD7B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BN25-1</w:t>
      </w:r>
    </w:p>
    <w:p w14:paraId="45731DC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6C49B33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GGGTGAT</w:t>
      </w:r>
    </w:p>
    <w:p w14:paraId="626CCB4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02BF202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794195A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6417939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TTTTTC</w:t>
      </w:r>
    </w:p>
    <w:p w14:paraId="778704B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11CCC50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77AFBB1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2BAA475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3E80902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6526178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01628D1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BN25-2</w:t>
      </w:r>
    </w:p>
    <w:p w14:paraId="3CCA568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39678B2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ACTTCTGGCGGGTGAT</w:t>
      </w:r>
    </w:p>
    <w:p w14:paraId="54536A3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1F1E4ED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68C2806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08C5503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TTTTTC</w:t>
      </w:r>
    </w:p>
    <w:p w14:paraId="14A2B1B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408940C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6C86F71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10C1532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639F719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76D625D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1077985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BN26-1</w:t>
      </w:r>
    </w:p>
    <w:p w14:paraId="571BB0E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5C5E2DF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GGGTGAT</w:t>
      </w:r>
    </w:p>
    <w:p w14:paraId="241712D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243B547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1325460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17FD709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TTTTTC</w:t>
      </w:r>
    </w:p>
    <w:p w14:paraId="70D4FAB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35A4131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727DC2C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5DA55F0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2C3C2FC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1C024FD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1FBCF34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BN26-2</w:t>
      </w:r>
    </w:p>
    <w:p w14:paraId="2ECE737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412F7EC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GGGTGAT</w:t>
      </w:r>
    </w:p>
    <w:p w14:paraId="56208CF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39CD8BD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1D79BCD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624DB3B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TTTTTC</w:t>
      </w:r>
    </w:p>
    <w:p w14:paraId="59F4046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015A324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7C4854A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7DE3F8E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2DD0E63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421D01F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6DE1DBE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CAM9-1</w:t>
      </w:r>
    </w:p>
    <w:p w14:paraId="0CBD8E4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5F07E22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lastRenderedPageBreak/>
        <w:t>ACAGCCAAAGCGTTGGGATTGGAACTGGAACAGAAGAATATTAACCTTCTGGCTGGTGAT</w:t>
      </w:r>
    </w:p>
    <w:p w14:paraId="4C7CD4E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6BFF913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467367F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5467446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CTTTTC</w:t>
      </w:r>
    </w:p>
    <w:p w14:paraId="18B89BB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7D3B2D1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623EF67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24815AB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1182F10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6764A63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1B49EA5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CAM9-2</w:t>
      </w:r>
    </w:p>
    <w:p w14:paraId="7DB0F62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08E1415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T</w:t>
      </w:r>
    </w:p>
    <w:p w14:paraId="44947F8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0FEDE8A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350299B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3FCF0B6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CTTTTC</w:t>
      </w:r>
    </w:p>
    <w:p w14:paraId="04F4F15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43DB73A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54F1318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4405C9A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2D16F68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64FD26A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5EC0038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CAM10-1</w:t>
      </w:r>
    </w:p>
    <w:p w14:paraId="0753EA0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3945A07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T</w:t>
      </w:r>
    </w:p>
    <w:p w14:paraId="3F29456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2D5944C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54B092D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14FED27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CTTTTC</w:t>
      </w:r>
    </w:p>
    <w:p w14:paraId="0EDD298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558FC58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079A054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3AC8DC2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46B2342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3D86DB2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79919EE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CAM10-2</w:t>
      </w:r>
    </w:p>
    <w:p w14:paraId="628B332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1135600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GGGTGAT</w:t>
      </w:r>
    </w:p>
    <w:p w14:paraId="47B149E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776DE61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4E209D6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54444AB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TTTTTC</w:t>
      </w:r>
    </w:p>
    <w:p w14:paraId="5AF352C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43BC7A2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30A6474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7608B82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478E39D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364EB10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03E9EF9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CAM11-1</w:t>
      </w:r>
    </w:p>
    <w:p w14:paraId="40989D5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39D7E7C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T</w:t>
      </w:r>
    </w:p>
    <w:p w14:paraId="2AE3450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6BDB52C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5802F86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0500611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CTTTTC</w:t>
      </w:r>
    </w:p>
    <w:p w14:paraId="7A9A32E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089FCFE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lastRenderedPageBreak/>
        <w:t>CTGGAGGACACCCTAAAGGATGACTTTGTTGCTGGGTCGAAAATGACAATTGCCGACTTT</w:t>
      </w:r>
    </w:p>
    <w:p w14:paraId="75F8118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TTGCATTTCTACCATCTCTAGCATTATGGGCGTTGTTCCGCTGGAGCAATCGGAGCAT</w:t>
      </w:r>
    </w:p>
    <w:p w14:paraId="48C674B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00785B5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2454B75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6109D72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CAM11-2</w:t>
      </w:r>
    </w:p>
    <w:p w14:paraId="518EC22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6CBB13F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GGGTGAT</w:t>
      </w:r>
    </w:p>
    <w:p w14:paraId="5FF963E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7D7ACD9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6B2EF66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03B066C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TTTTTC</w:t>
      </w:r>
    </w:p>
    <w:p w14:paraId="2163962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0484BA1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72E4400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397A0CF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1A4F215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68BECB6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7A8D8B6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CAM14-1</w:t>
      </w:r>
    </w:p>
    <w:p w14:paraId="232AB51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3872A4D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T</w:t>
      </w:r>
    </w:p>
    <w:p w14:paraId="212B031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0A2205D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5646A7F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6FA6F55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CTTTTC</w:t>
      </w:r>
    </w:p>
    <w:p w14:paraId="731FDEE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28B82AE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3C529CA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4851CB5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04F2229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5826DDB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661498E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CAM14-2</w:t>
      </w:r>
    </w:p>
    <w:p w14:paraId="3F3AFDE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552B904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GGGTGAT</w:t>
      </w:r>
    </w:p>
    <w:p w14:paraId="034A322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5072FDE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66824FF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3041D20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CTTTTC</w:t>
      </w:r>
    </w:p>
    <w:p w14:paraId="68232B9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284BF98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CGGATGACTTTGTTGCTGGGTCGAAAATGACAATTGCCGACTTT</w:t>
      </w:r>
    </w:p>
    <w:p w14:paraId="05B16AD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025BB08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1290651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4882FDB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644C6EE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CAM37-1</w:t>
      </w:r>
    </w:p>
    <w:p w14:paraId="6348A0A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74486B6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GGGTGAT</w:t>
      </w:r>
    </w:p>
    <w:p w14:paraId="194E345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683B2EF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4186BF5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6967F44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TTTTTC</w:t>
      </w:r>
    </w:p>
    <w:p w14:paraId="5413290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7E1AA8B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5FC7823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03DC77D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3BEE3B7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3D6CEFB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1735405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CAM37-2</w:t>
      </w:r>
    </w:p>
    <w:p w14:paraId="70F2CD1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lastRenderedPageBreak/>
        <w:t>ATGACCAAGCTAGTTCTGTACACGCTACACCTAAGCCCACCATGCCGGGCCGTCGAACTG</w:t>
      </w:r>
    </w:p>
    <w:p w14:paraId="2DB2794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GGGTGAT</w:t>
      </w:r>
    </w:p>
    <w:p w14:paraId="32E403F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707A07A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14839BF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1802D23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TTTTTC</w:t>
      </w:r>
    </w:p>
    <w:p w14:paraId="3F470AA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23717D5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53E355E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5363D8E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38843F0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4471C83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5C1B421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GH10-1</w:t>
      </w:r>
    </w:p>
    <w:p w14:paraId="1CC46C1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3672829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T</w:t>
      </w:r>
    </w:p>
    <w:p w14:paraId="6209DB5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2F2F65D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486240B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7C59B05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TTTTTC</w:t>
      </w:r>
    </w:p>
    <w:p w14:paraId="17CF60E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09C599F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7CB18CD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4274558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040275B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6D6A942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2CC21EC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GH10-2</w:t>
      </w:r>
    </w:p>
    <w:p w14:paraId="2E24130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38FA159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GGGTGAT</w:t>
      </w:r>
    </w:p>
    <w:p w14:paraId="6D1AD78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39CA830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29114D2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17C8BD9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TTTTTC</w:t>
      </w:r>
    </w:p>
    <w:p w14:paraId="0B1CF73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71457BE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11B0501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33FCB10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0021633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1BE81BD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3281897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GH12-1</w:t>
      </w:r>
    </w:p>
    <w:p w14:paraId="2E83411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7C66002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GGGTGAT</w:t>
      </w:r>
    </w:p>
    <w:p w14:paraId="7020B35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318D862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1D601C6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0B2F330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TTTTTC</w:t>
      </w:r>
    </w:p>
    <w:p w14:paraId="2CC64F1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4ED414B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392CA77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0122914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262AFD1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5A3D62E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0009338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GH12-2</w:t>
      </w:r>
    </w:p>
    <w:p w14:paraId="7C0B2D0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53CAE44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GGGTGAT</w:t>
      </w:r>
    </w:p>
    <w:p w14:paraId="29A40F3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15E9B81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4248C3F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7C91D01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TTTTTC</w:t>
      </w:r>
    </w:p>
    <w:p w14:paraId="00E9C10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lastRenderedPageBreak/>
        <w:t>TACGGAAAATCGGACATTCCCGAAGATCGAGTCGAGTATGTGCAGAAATCGTACCGCTTG</w:t>
      </w:r>
    </w:p>
    <w:p w14:paraId="229EF0F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468E781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62A1D93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761706D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6C6D791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3ECB0FE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GH21-1</w:t>
      </w:r>
    </w:p>
    <w:p w14:paraId="0F2D820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5FE15AF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T</w:t>
      </w:r>
    </w:p>
    <w:p w14:paraId="636AD60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14A265E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352CE73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16AF636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CTTTTC</w:t>
      </w:r>
    </w:p>
    <w:p w14:paraId="61853D4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4F8BFAD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48222F1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627484C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2B16ABD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1FCA75D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3517E88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GH21-2</w:t>
      </w:r>
    </w:p>
    <w:p w14:paraId="713FCBE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377DF60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T</w:t>
      </w:r>
    </w:p>
    <w:p w14:paraId="7653F1F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0D76438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0D09983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4422423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CTTTTC</w:t>
      </w:r>
    </w:p>
    <w:p w14:paraId="7152FA9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17645F0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009F5AA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7C6585D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5DCC8CC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0B40B30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4C2141D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GH24-1</w:t>
      </w:r>
    </w:p>
    <w:p w14:paraId="32E7288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690A739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T</w:t>
      </w:r>
    </w:p>
    <w:p w14:paraId="5101830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CACGATCCCGGTGCTGGATGAT</w:t>
      </w:r>
    </w:p>
    <w:p w14:paraId="420CAA9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7AF83C4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202DC4E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CTTTTC</w:t>
      </w:r>
    </w:p>
    <w:p w14:paraId="16E728C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3D14653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527B995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6AB583F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5094051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5993972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0E1A603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GH24-2</w:t>
      </w:r>
    </w:p>
    <w:p w14:paraId="24E964B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28CA62D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T</w:t>
      </w:r>
    </w:p>
    <w:p w14:paraId="773E336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CACGATCCCGGTGCTGGATGAT</w:t>
      </w:r>
    </w:p>
    <w:p w14:paraId="284624A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25F9ADE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769070F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CTTTTC</w:t>
      </w:r>
    </w:p>
    <w:p w14:paraId="1E49D67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11B4A7D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5A98719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254AC9C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CTGCCATACTACGAGGAAGCTAAT</w:t>
      </w:r>
    </w:p>
    <w:p w14:paraId="412BD74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49EE553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574744E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lastRenderedPageBreak/>
        <w:t>&gt;GH25-1</w:t>
      </w:r>
    </w:p>
    <w:p w14:paraId="642BB87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7C50D04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GGGTGAT</w:t>
      </w:r>
    </w:p>
    <w:p w14:paraId="4352F0D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5FEF034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6F5CE4E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59C72BC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TTTTTC</w:t>
      </w:r>
    </w:p>
    <w:p w14:paraId="48E7E08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029DE72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7EB96E8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2AD2F79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7A70F04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59BFF71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347718E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GH25-2</w:t>
      </w:r>
    </w:p>
    <w:p w14:paraId="58023C5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68D0BB5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GGGTGAT</w:t>
      </w:r>
    </w:p>
    <w:p w14:paraId="2AAF5F6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24ECD79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2D18043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0D66809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TTTTTC</w:t>
      </w:r>
    </w:p>
    <w:p w14:paraId="305F9C5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5EFE532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5DC9084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044FC1C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02CA6A7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2A62B89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2850212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Refseq-1</w:t>
      </w:r>
    </w:p>
    <w:p w14:paraId="251554D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3E63F33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T</w:t>
      </w:r>
    </w:p>
    <w:p w14:paraId="1B75CF7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11A5875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1646C0E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3363D1D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CTTTTC</w:t>
      </w:r>
    </w:p>
    <w:p w14:paraId="1774D54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7825FD6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6477034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44C590B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6A4E633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5C4257C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782D683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Refseq-2</w:t>
      </w:r>
    </w:p>
    <w:p w14:paraId="010415C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14C3EFE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T</w:t>
      </w:r>
    </w:p>
    <w:p w14:paraId="3BD803E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691AB21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402ECD3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5E83549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CTTTTC</w:t>
      </w:r>
    </w:p>
    <w:p w14:paraId="6F5081F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7E95BBA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514D3CC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1B20836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495E686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45D80AA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0C1DEE0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1K1_RR-1</w:t>
      </w:r>
    </w:p>
    <w:p w14:paraId="73416D5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300B900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GCAGAAGACCATTAATCTTCTGGCCGGTGAT</w:t>
      </w:r>
    </w:p>
    <w:p w14:paraId="46A1EB1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CTAAACCCACAGCATACGATCCCAGTGCTGGATGAT</w:t>
      </w:r>
    </w:p>
    <w:p w14:paraId="4CC5675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CACGGAGAGTCATGCGATCATGATCTATCTGGTAACGAAGTATGCC</w:t>
      </w:r>
    </w:p>
    <w:p w14:paraId="4C1A4A1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GGATGACACCCTGTACCCAAAAGATCCAGTTCAGCAGGCACGCGTAAATGCTGCCCTA</w:t>
      </w:r>
    </w:p>
    <w:p w14:paraId="2799849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lastRenderedPageBreak/>
        <w:t>CACTTTGAGTCGGGTGTGCTGTTTGCACGAATGCGTTTCATTTTTGAGCGTATCCTTTTC</w:t>
      </w:r>
    </w:p>
    <w:p w14:paraId="478050B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CAAATCGGATATTCCCGAAGATCGAGTCGAGTACGTGCAGAAATCGTACCGCTTG</w:t>
      </w:r>
    </w:p>
    <w:p w14:paraId="20A5A81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ACTGGTGGACGATTTTGTTGCTGGAGCGGAGATGACAATTGCCGACTTT</w:t>
      </w:r>
    </w:p>
    <w:p w14:paraId="0E2D6C5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GACAATCTCCAGCATTATGGGCGTTGTGCCGCTGGACCAATCGGAATAT</w:t>
      </w:r>
    </w:p>
    <w:p w14:paraId="7FA323F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AGATTTATGGGTGGATCACTCGTTTGAAGCAGCTGCCATACTACGAGGAAGCCAAT</w:t>
      </w:r>
    </w:p>
    <w:p w14:paraId="30A7C86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TGGCGGTGGCACCGACCTGGGCAAGTTTGTACTTGCCAAAAAGGAGGAAAATGCTAAA</w:t>
      </w:r>
    </w:p>
    <w:p w14:paraId="2FC09D4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0B5F19B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1K1_RR-2</w:t>
      </w:r>
    </w:p>
    <w:p w14:paraId="5A6A68A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3F3DD37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AGAGCAGAAGACCATTAATCTTCTGGCCGGTGAT</w:t>
      </w:r>
    </w:p>
    <w:p w14:paraId="41E56AC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TATGAAGCTAAACCCACAGCATACGATCCCAGTGCTGGATGAT</w:t>
      </w:r>
    </w:p>
    <w:p w14:paraId="193ED84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CACGGAGAGTCATGCGATCATGATCTATCTGGTAACGAAGTATGCC</w:t>
      </w:r>
    </w:p>
    <w:p w14:paraId="1AFC9A5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GGATGACACCCTGTACCCAAAAGATCCAGTTCAGCAGGCACGCGTGAATGCTGCCCTA</w:t>
      </w:r>
    </w:p>
    <w:p w14:paraId="67B93D4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GTCGGGTGTGCTGTTTGCACGAATGCGTTTCATTTTTGAGCGTATCCTTTTC</w:t>
      </w:r>
    </w:p>
    <w:p w14:paraId="48702EB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CAAATCGGATATTCCCGAAGATCGAGTCGAGTACGTGCAGAAATCGTACCGCTTG</w:t>
      </w:r>
    </w:p>
    <w:p w14:paraId="12BE357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ACTGGTGGACGATTTTGTTGCTGGAGCGGAGATGACAATTGCTGACTTT</w:t>
      </w:r>
    </w:p>
    <w:p w14:paraId="26152B0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GACAATCTCCAGCATTATGGGCGTTGTGCCGCTGGACCAATCGGAATAT</w:t>
      </w:r>
    </w:p>
    <w:p w14:paraId="151FC85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AGATTTATGGGTGGATCACTCGTTTGAAGCAGCTGCCATACTACGAGGAAGCCAAT</w:t>
      </w:r>
    </w:p>
    <w:p w14:paraId="7F55788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TGGCGGTGGCACCGACCTGGGCAAGTTTGTACTTGCCAAAAAGGAGGAAAATGCTAAA</w:t>
      </w:r>
    </w:p>
    <w:p w14:paraId="0CFF06A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2EAFF71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2K2_RR-1</w:t>
      </w:r>
    </w:p>
    <w:p w14:paraId="2FA6D17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2DBED79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GCAGAAGACCATTAATCTTCTGGCCGGTGAT</w:t>
      </w:r>
    </w:p>
    <w:p w14:paraId="0D60898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ACCGGAGTTTATGAAGCTAAACCCACAGCATACGATCCCAGTGCTGGATGAT</w:t>
      </w:r>
    </w:p>
    <w:p w14:paraId="4B88CE3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CACGGAGAGTCATGCGATCATGATCTATCTGGTAACGAAGTATGCC</w:t>
      </w:r>
    </w:p>
    <w:p w14:paraId="5A5B18F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GGATGACACCCTGTACCCAAAAGATCCAGTTCAGCAGGCACGCGTAAATGCTGCCCTA</w:t>
      </w:r>
    </w:p>
    <w:p w14:paraId="73D8F25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GTCGGGTGTGCTGTTTGCACGAATGCGTTTCATTTTTGAGCGTATCCTTTTC</w:t>
      </w:r>
    </w:p>
    <w:p w14:paraId="64D72D6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CAAATCGGATATTCCCGAAGATCGAGTCGAGTACGTGCAGAAATCGTACCGCTTG</w:t>
      </w:r>
    </w:p>
    <w:p w14:paraId="2DF4E0A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ACTGGTGAACGATTTTGTTGCTGGAGCGAAGATGACAATTGCTGACTTT</w:t>
      </w:r>
    </w:p>
    <w:p w14:paraId="265ADDD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GACAATCTCCAGCATTATGGGCGTTGTGCCGCTGGACCAATCGGAATAT</w:t>
      </w:r>
    </w:p>
    <w:p w14:paraId="06FCD73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AGATTTATGGGTGGATCAATCGTTTGAAGCAGCTGCCATACTACGAGGAAGCCAAT</w:t>
      </w:r>
    </w:p>
    <w:p w14:paraId="2CD96AF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TGGCGGTGGCACCGACCTGGGCAAGTTTGTACTTGCCAAAAAGGAGGAAAATGCTAAA</w:t>
      </w:r>
    </w:p>
    <w:p w14:paraId="2BE8731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0F944DD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2K2_RR-2</w:t>
      </w:r>
    </w:p>
    <w:p w14:paraId="477BF19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78EF698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GCAGAAGACCATTAATCTTCTGGCCGGTGAT</w:t>
      </w:r>
    </w:p>
    <w:p w14:paraId="13AFFA5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ACCGGAGTTTATGAAGCTAAACCCACAGCATACGATCCCAGTGCTGGATGAT</w:t>
      </w:r>
    </w:p>
    <w:p w14:paraId="6123D28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AATCATCACGGAAAGTCATGCAATCATGATCTATCTGGTAACGAAGTATGCC</w:t>
      </w:r>
    </w:p>
    <w:p w14:paraId="364FF5E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GGATGACACCCTGTACCCAAAAGATCCAGTTCAGCAGGCACGCGTAAATGCTGCCCTA</w:t>
      </w:r>
    </w:p>
    <w:p w14:paraId="3499AAF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GTCGGGTGTGCTGTTTGCACGAATGCGTTTCATTTTTGAGCGTATCCTTTTC</w:t>
      </w:r>
    </w:p>
    <w:p w14:paraId="0640658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CAAATCGGATATTCCCGAAGATCGAGTCGAGTACGTGCAGAAATCGTACCGCTTG</w:t>
      </w:r>
    </w:p>
    <w:p w14:paraId="6F82B9F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ACTGGTGAACGATTTTGTTGCTGGAGCGAAGATGACAATTGCTGACTTT</w:t>
      </w:r>
    </w:p>
    <w:p w14:paraId="05240F3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GACAATCTCCAGCATTATGGGCGTTGTGCCGCTGGACCAATCGGAATAT</w:t>
      </w:r>
    </w:p>
    <w:p w14:paraId="53699C7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AGATTTATGGATGGATCAATCGTTTGAAGCAGCTGCCATACTACAAGGAAGCCAAT</w:t>
      </w:r>
    </w:p>
    <w:p w14:paraId="15A413A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TGGCGGTGGCACCGACCTGGGCAAGTTTGTACTTGCCAAAAAGGAGGAAAATGCTAAA</w:t>
      </w:r>
    </w:p>
    <w:p w14:paraId="52932E7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736A263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5K14_RR-1</w:t>
      </w:r>
    </w:p>
    <w:p w14:paraId="4A4881B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5AA527D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GCAGAAGACCATTAATCTTCTGGCCGGTGAT</w:t>
      </w:r>
    </w:p>
    <w:p w14:paraId="0CF54AB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CTAAACCCACAGCATACGATCCCAGTGCTGGATGAT</w:t>
      </w:r>
    </w:p>
    <w:p w14:paraId="393FA3B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CACGGAGAGTCATGCGATCATGATCTATCTGGTAACGAAGTATGCC</w:t>
      </w:r>
    </w:p>
    <w:p w14:paraId="5977C85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GGATGACACCCTGTACCCAAAAGATCCAGTTCAGCAGGCACGCGTAAATGCTGCCCTA</w:t>
      </w:r>
    </w:p>
    <w:p w14:paraId="634E9CC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GTCGGGTGTGCTGTTTGCACGAATGCGTTTCATTTTTGAGCGTATCCTTTTC</w:t>
      </w:r>
    </w:p>
    <w:p w14:paraId="59E18E4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CAAATCGGATATTCCCGAAGATCGAGTCGAGTACGTGCAGAAATCGTACCGCTTG</w:t>
      </w:r>
    </w:p>
    <w:p w14:paraId="3D1D248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ACTGGTGGACGATTTTGTTGCTGGAGCGAAGATGACAATTGCCGACTTT</w:t>
      </w:r>
    </w:p>
    <w:p w14:paraId="220EE88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GACAATCTCCAGCATTATGGGCGTTGTGCCGCTGGACCAATCGGAATAT</w:t>
      </w:r>
    </w:p>
    <w:p w14:paraId="30FB06D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AGATTTATGGGTGGATCAATCGTTTGAAGCAGCTGCCATACTACGAGGAAGCCAAT</w:t>
      </w:r>
    </w:p>
    <w:p w14:paraId="2943303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TGGCGGTGGCACCGACCTGGGCAAGTTTGTACTTGCCAAAAAGGAGGAAAATGCTAAA</w:t>
      </w:r>
    </w:p>
    <w:p w14:paraId="119E79D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lastRenderedPageBreak/>
        <w:t>GCTTGA</w:t>
      </w:r>
    </w:p>
    <w:p w14:paraId="07B4F33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5K14_RR-2</w:t>
      </w:r>
    </w:p>
    <w:p w14:paraId="43E4459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274EE1A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GCAGAAGACCATTAATCTTCTGGCCGGTGAT</w:t>
      </w:r>
    </w:p>
    <w:p w14:paraId="1833090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CTAAACCCACAGCATACGATCCCAGTGCTGGATGAT</w:t>
      </w:r>
    </w:p>
    <w:p w14:paraId="78ED163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CACGGAGAGTCATGCGATCATGATCTATCTGGTAACGAAGTATGCC</w:t>
      </w:r>
    </w:p>
    <w:p w14:paraId="3A7A5EA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GGATGACACCCTGTACCCAAAAGATCCAGTTCAGCAGGCACGCGTAAATGCTGCCCTA</w:t>
      </w:r>
    </w:p>
    <w:p w14:paraId="038DED5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GTCGGGTGTGCTGTTTGCACGAATGCGTTTCATTTTTGAGCGTATCCTTTTC</w:t>
      </w:r>
    </w:p>
    <w:p w14:paraId="76D6A65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CAAATCGGATATTCCCGAAGATCGAGTCGAGTACGTGCAGAAATCGTACCGCTTG</w:t>
      </w:r>
    </w:p>
    <w:p w14:paraId="23B8A7A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ACTGGTGAACGATTTTGTTGCTGGAGCGAAGATGACAATTGCTGACTTT</w:t>
      </w:r>
    </w:p>
    <w:p w14:paraId="7E05A81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GACAATCTCCAGCATTATGGGCGTTGTGCCGCTGGACCAATCGGAATAT</w:t>
      </w:r>
    </w:p>
    <w:p w14:paraId="3A0E20B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AGATTTATGGGTGGATCAATCGTTTGAAGCAGCTGCCATACTACGAGGAAGCCAAT</w:t>
      </w:r>
    </w:p>
    <w:p w14:paraId="4B0A0CA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TGGCGGTGGCACCGACCTGGGCAAGTTTGTACTTGCCAAAAAGGAGGAAAATGCTAAA</w:t>
      </w:r>
    </w:p>
    <w:p w14:paraId="5B95673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0DA6B54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6K41_RR-1</w:t>
      </w:r>
    </w:p>
    <w:p w14:paraId="4F85330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4403129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T</w:t>
      </w:r>
    </w:p>
    <w:p w14:paraId="44EC370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3507755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7A2D38C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33E7667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CTTTTC</w:t>
      </w:r>
    </w:p>
    <w:p w14:paraId="4F536E3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4EB77B7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70091F8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290B9C4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3D77B4B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345C0D7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4A7E8C2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6K41_RR-2</w:t>
      </w:r>
    </w:p>
    <w:p w14:paraId="73D3141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03B6E6D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T</w:t>
      </w:r>
    </w:p>
    <w:p w14:paraId="1AC18A6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AATCCCGGTGCTGGATGAT</w:t>
      </w:r>
    </w:p>
    <w:p w14:paraId="0DE7B79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0D7BB0D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5D3CFC4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CTTTTC</w:t>
      </w:r>
    </w:p>
    <w:p w14:paraId="07A7228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31E3B29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07470AC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4B74FF1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626AA87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30CD9CE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5B09CC5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7K106_RR-1</w:t>
      </w:r>
    </w:p>
    <w:p w14:paraId="21F1382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3E04883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GCAGAAGACCATTAATCTTCTGGCCGGTGAT</w:t>
      </w:r>
    </w:p>
    <w:p w14:paraId="4EE9669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CTAAACCCACAGCATACGATCCCAGTGCTGGATGAT</w:t>
      </w:r>
    </w:p>
    <w:p w14:paraId="6B12725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CACGGAGAGTCATGCGATCATGATCTATCTGGTAACGAAGTATGCC</w:t>
      </w:r>
    </w:p>
    <w:p w14:paraId="3DB8931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GGATGACACCCTGTACCCAAAAGATCCAGTTCAGCAGGCACGCGTAAATGCTGCCCTA</w:t>
      </w:r>
    </w:p>
    <w:p w14:paraId="6CF001B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GTCGGGTGTGCTGTTTGCACGAATGCGTTTCATTTTTGAGCGTATCCTTTTC</w:t>
      </w:r>
    </w:p>
    <w:p w14:paraId="4E7ECF4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CAAATCGGATATTCCCGAAGATCGAGTCGAGTACGTGCAGAAATCGTACCGCTTG</w:t>
      </w:r>
    </w:p>
    <w:p w14:paraId="71E3A6B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ACTGGTGGACGATTTTGTTGCTGGAGCGAAGATGACAATTGCTGACTTT</w:t>
      </w:r>
    </w:p>
    <w:p w14:paraId="457EDFD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GACAATCTCCAGCATTATGGGCGTTGTGCCGCTGGACCAATCGGAATAT</w:t>
      </w:r>
    </w:p>
    <w:p w14:paraId="2F5D372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AGATTTATGGGTGGATCAATCGTTTGAAGCAGCTGCCATACTACGAGGAAGCCAAT</w:t>
      </w:r>
    </w:p>
    <w:p w14:paraId="2619D86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TGGCGGTGGCACCGACCTGGGCAAGTTTGTACTTGCCAAAAAGGAGGAAAATGCTAAA</w:t>
      </w:r>
    </w:p>
    <w:p w14:paraId="488F4C8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3C775C2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7K106_RR-2</w:t>
      </w:r>
    </w:p>
    <w:p w14:paraId="4A16920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5EED75F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GCAGAAGACCATTAATCTTCTGGCCGGTGAT</w:t>
      </w:r>
    </w:p>
    <w:p w14:paraId="56D3EAA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CTAAACCCACAGCATACGATCCCAGTGCTGGATGAT</w:t>
      </w:r>
    </w:p>
    <w:p w14:paraId="1ADF26E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CACGGAGAGTCATGCGATTATGATCTATCTGGTAACGAAGTATGCC</w:t>
      </w:r>
    </w:p>
    <w:p w14:paraId="7DE3170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lastRenderedPageBreak/>
        <w:t>AAGGATGACACCCTGTACCCAAAAGATCCAGTTCAGCAGGCACGCGTAAATGCTGCCCTA</w:t>
      </w:r>
    </w:p>
    <w:p w14:paraId="0BF7FFA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GTCGGGTGTGCTGTTTGCACGAATGCGTTTCATTTTTGAGCGTATCCTTTTC</w:t>
      </w:r>
    </w:p>
    <w:p w14:paraId="4416761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CAAATCGGATATTCCCGAAGATCGAGTCGAGTACGTGCAGAAATCGTACCGCTTG</w:t>
      </w:r>
    </w:p>
    <w:p w14:paraId="2CBC34F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ACTGGTGAACGATTTTGTTGCTGGAGCGAAGATGACAATTGCTGACTTT</w:t>
      </w:r>
    </w:p>
    <w:p w14:paraId="4B48591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GACAATCTCCAGCATTATGGGCGTTGTGCCGCTGGACCAATCGGAATAT</w:t>
      </w:r>
    </w:p>
    <w:p w14:paraId="318FC3F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AGATTTATGGGTGGATCAATCGTTTGAAGCAGCTGCCATACTACGAGGAAGCCAAT</w:t>
      </w:r>
    </w:p>
    <w:p w14:paraId="735EB6E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TGGCGGTGGCACCGACCTGGGCAAGTTTGTACTTGCCAAAAAGGAGGAAAATGCTAAA</w:t>
      </w:r>
    </w:p>
    <w:p w14:paraId="139C58C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700754A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8K18_RR-1</w:t>
      </w:r>
    </w:p>
    <w:p w14:paraId="6447CD5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319D0C1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GCAGAAGACCATTAATCTTCTGGCCGGTGAT</w:t>
      </w:r>
    </w:p>
    <w:p w14:paraId="70E6DDB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CTAAACCCACAGCATACGATCCCAGTGCTGGATGAT</w:t>
      </w:r>
    </w:p>
    <w:p w14:paraId="63D4E19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CACGGAGAGTCATGCGATCATGATCTATCTGGTAACGAAGTATGCC</w:t>
      </w:r>
    </w:p>
    <w:p w14:paraId="78DF408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GGATGACACCCTGTACCCAAAAGATCCAGTTCAGCAGGCACGCGTAAATGCTGCCCTA</w:t>
      </w:r>
    </w:p>
    <w:p w14:paraId="27BBAA1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GTCGGGTGTGCTGTTTGCACGAATGCGTTTCATTTTTGAGCGTATCCTTTTC</w:t>
      </w:r>
    </w:p>
    <w:p w14:paraId="657880B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CAAATCGGATATTCCCGAAGATCGAGTCGAGTACGTGCAGAAATCGTACCGCTTG</w:t>
      </w:r>
    </w:p>
    <w:p w14:paraId="5AEF5A0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ACTGGTGAACGATTTTGTTGCTGGAGCGAAGATGACAATTGCTGACTTT</w:t>
      </w:r>
    </w:p>
    <w:p w14:paraId="2B5CAA9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GACAATCTCCAGCATTATGGGCGTTGTGCCGCTGGACCAATCGGAATAT</w:t>
      </w:r>
    </w:p>
    <w:p w14:paraId="1D0813C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AGATTTATGGGTGGATCAATCGTTTGAAGCAGCTGCCATACTACGAGGAAGCCAAT</w:t>
      </w:r>
    </w:p>
    <w:p w14:paraId="59EAAAD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TGGCGGTGGCACCGACCTGGGCAAGTTTGTACTTGCCAAAAAGGAGGAAAATGCTAAA</w:t>
      </w:r>
    </w:p>
    <w:p w14:paraId="1AA961F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6F1EE78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8K18_RR-2</w:t>
      </w:r>
    </w:p>
    <w:p w14:paraId="0FA476B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336A1F9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GCAGAAGACCATTAATCTTCTGGCCGGTGAT</w:t>
      </w:r>
    </w:p>
    <w:p w14:paraId="0949F18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CTAAACCCACAGCATACGATCCCAGTGCTGGATGAT</w:t>
      </w:r>
    </w:p>
    <w:p w14:paraId="74C327B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CACGGAGAGTCATGCGATCATGATCTATCTGGTAACGAAGTATGCC</w:t>
      </w:r>
    </w:p>
    <w:p w14:paraId="7DD8BF9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GGATGACACCCTGTACCCAAAAGATCCAGTTCAGCAGGCACGCGTAAATGCTGCCCTA</w:t>
      </w:r>
    </w:p>
    <w:p w14:paraId="7F3A478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GTCGGGTGTGCTGTTTGCACGAATGCGTTTCATTTTTGAGCGTATCCTTTTC</w:t>
      </w:r>
    </w:p>
    <w:p w14:paraId="79D74A9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CAAATCGGATATTCCCGAAGATCGAGTCGAGTACGTGCAGAAATCGTACCGCTTG</w:t>
      </w:r>
    </w:p>
    <w:p w14:paraId="5354FAB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ACTGGTGAACGATTTTGTTGCTGGAGCGAAGATGACAATTGCTGACTTT</w:t>
      </w:r>
    </w:p>
    <w:p w14:paraId="7E22139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GACAATCTCCAGCATTATGGGCGTTGTGCCGCTGGACCAATCGGAATAT</w:t>
      </w:r>
    </w:p>
    <w:p w14:paraId="7C55958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AGATTTATGGGTGGATCAATCGTTTGAAGCAGCTGCCATACTACGAGGAAGCCAAT</w:t>
      </w:r>
    </w:p>
    <w:p w14:paraId="7A55BBE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TGGCGGTGGCACCGACCTGGGCAAGTTTGTACTTGCCAAAAAGGAGGAAAATGCTAAA</w:t>
      </w:r>
    </w:p>
    <w:p w14:paraId="4616436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5F242F4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10K57_SS-1</w:t>
      </w:r>
    </w:p>
    <w:p w14:paraId="0A3618A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585D579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T</w:t>
      </w:r>
    </w:p>
    <w:p w14:paraId="0FF57B1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57810A2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0C6EAB3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0CAA65C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CTTTTC</w:t>
      </w:r>
    </w:p>
    <w:p w14:paraId="000F10C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5D0396C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6DBD47F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117F6C4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6069E8F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5A1BFBC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7E9751F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10K57_SS-2</w:t>
      </w:r>
    </w:p>
    <w:p w14:paraId="0E306BE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72A8BB2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T</w:t>
      </w:r>
    </w:p>
    <w:p w14:paraId="4E20F4D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AATCCCGGTGCTGGATGAT</w:t>
      </w:r>
    </w:p>
    <w:p w14:paraId="615E2AD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749E0CD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6E5F575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CTTTTC</w:t>
      </w:r>
    </w:p>
    <w:p w14:paraId="5AA595B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1D6D7ED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0CA81DD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288E17E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6E38AFD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lastRenderedPageBreak/>
        <w:t>GGAGGCGGTGGAACTGACCTGGGCAAGTTTGTACTTGCCAAAAAGGAGGAAAATGCTAAA</w:t>
      </w:r>
    </w:p>
    <w:p w14:paraId="0FBFD08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4CAEE49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11Ma3_RR-1</w:t>
      </w:r>
    </w:p>
    <w:p w14:paraId="6C854F9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514C78E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GCAGAAGACCATTAATCTTCTGGCCGGTGAT</w:t>
      </w:r>
    </w:p>
    <w:p w14:paraId="7DC61BC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CTAAACCCACAGCATACGATCCCAGTGCTGGATGAT</w:t>
      </w:r>
    </w:p>
    <w:p w14:paraId="3424FC3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CACGGAGAGTCATGCGATCATGATCTATCTGGTAACGAAGTATGCC</w:t>
      </w:r>
    </w:p>
    <w:p w14:paraId="09ED5A5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GGATGACACCCTGTACCCAAAAGATCCAGTTCAGCAGGCACGCGTAAATGCTGCCCTA</w:t>
      </w:r>
    </w:p>
    <w:p w14:paraId="71AFC5E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GTCGGGTGTGCTGTTTGCACGAATGCGTTTCATTTTTGAGCGTATCCTTTTC</w:t>
      </w:r>
    </w:p>
    <w:p w14:paraId="7F48D46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CAAATCGGATATTCCCGAAGATCGAGTCGAGTACGTGCAGAAATCGTACCGCTTG</w:t>
      </w:r>
    </w:p>
    <w:p w14:paraId="2809ACB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ACTGGTGGACGATTTTGTTGCTGGAGCGGAGATGACAATTGCCGACTTT</w:t>
      </w:r>
    </w:p>
    <w:p w14:paraId="1633C9F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GACAATCTCCAGCATTATGGGCGTTGTGCCGCTGGACCAATCGGAATAT</w:t>
      </w:r>
    </w:p>
    <w:p w14:paraId="5BD7C84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AGATTTATGGGTGGATCAATCGTTTGAAGCAACTGCCATACTACGAGGAAGCCAAT</w:t>
      </w:r>
    </w:p>
    <w:p w14:paraId="002ADA1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TGGCGGTGGCACCGACCTGGGCAAGTTTGTACTTGCCAAAAAGGAGGAAAATGCTAAA</w:t>
      </w:r>
    </w:p>
    <w:p w14:paraId="06FE0BE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5B1AC14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11Ma3_RR-2</w:t>
      </w:r>
    </w:p>
    <w:p w14:paraId="2C75C9C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3DC9BD2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GCAGAAGACCATTAATCTTCTGGCCGGTGAT</w:t>
      </w:r>
    </w:p>
    <w:p w14:paraId="7F6ADC1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ACCGGAGTTTATGAAGCTAAACCCACAGCATACGATCCCAGTGCTGGATGAT</w:t>
      </w:r>
    </w:p>
    <w:p w14:paraId="418AEE9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CACGGAGAGTCATGCGATCATGATCTATCTGGTAACGAAGTATGCC</w:t>
      </w:r>
    </w:p>
    <w:p w14:paraId="09EF2D2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GGATGACACCCTGTACCCAAAAGATCCAGTTCAGCAGGCACGCGTAAATGCTGCCCTA</w:t>
      </w:r>
    </w:p>
    <w:p w14:paraId="37A33FE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GTCGGGTGTGCTGTTTGCACGAATGCGTTTCATTTTTGAGCGTATCCTTTTC</w:t>
      </w:r>
    </w:p>
    <w:p w14:paraId="0CD65C0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CAAATCGGATATTCCCGAAGATCGAGTCGAGTACGTGCAGAAATCGTACCGCTTG</w:t>
      </w:r>
    </w:p>
    <w:p w14:paraId="16944DD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ACTGGTGAACGATTTTGTTGCTGGAGCGAAGATGACAATTGCTGACTTT</w:t>
      </w:r>
    </w:p>
    <w:p w14:paraId="527BACF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GACAATCTCCAGCATTATGGGCGTTGTGCCGCTGGACCAATCGGAATAT</w:t>
      </w:r>
    </w:p>
    <w:p w14:paraId="6DA65FF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AGATTTATGGGTGGATCAATCGTTTGAAGCAGCTGCCATACTACGAGGAAGCCAAT</w:t>
      </w:r>
    </w:p>
    <w:p w14:paraId="22BD167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TGGCGGTGGCACCGACCTGGGCAAGTTTGTACTTGCCAAAAAGGAGGAAAATGCTAAA</w:t>
      </w:r>
    </w:p>
    <w:p w14:paraId="4B14D8C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79CD57E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12Ma10_RR-1</w:t>
      </w:r>
    </w:p>
    <w:p w14:paraId="55B244A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3300D81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GCAGAAGACCATTAATCTTCTGGCCGGTGAT</w:t>
      </w:r>
    </w:p>
    <w:p w14:paraId="426EDC3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CTAAACCCACAGCATACGATCCCAGTGCTGGATGAT</w:t>
      </w:r>
    </w:p>
    <w:p w14:paraId="32043A5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CACGGAGAGTCATGCGATTATGATCTATCTGGTAACGAAGTATGCC</w:t>
      </w:r>
    </w:p>
    <w:p w14:paraId="673E490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GGATGACACCCTGTACCCAAAAGATCCAGTTCAGCAGGCACGCGTAAATGCTGCCCTA</w:t>
      </w:r>
    </w:p>
    <w:p w14:paraId="5B84B1A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GTCGGGTGTGCTGTTTGCACGAATGCGTTTCATTTTTGAGCGTATCCTTTTC</w:t>
      </w:r>
    </w:p>
    <w:p w14:paraId="0CA0A6F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CAAATCGGATATTCCCGAAGATCGAGTCGAGTACGTGCAGAAATCGTACCGCTTG</w:t>
      </w:r>
    </w:p>
    <w:p w14:paraId="0A32344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ACTGGTGAACGATTTTGTTGCTGGAGCGAAGATGACAATTGCTGACTTT</w:t>
      </w:r>
    </w:p>
    <w:p w14:paraId="430BC2B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GACAATCTCCAGCATTATGGGCGTTGTGCCGCTGGACCAATCGGAATAT</w:t>
      </w:r>
    </w:p>
    <w:p w14:paraId="353987D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AGATTTATGGGTGGATCAATCGTTTGAAGCAGCTGCCATACTACGAGGAAGCCAAT</w:t>
      </w:r>
    </w:p>
    <w:p w14:paraId="7B1C7CF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TGGCGGTGGCACCGACCTGGGCAAGTTTGTACTTGCCAAAAAGGAGGAAAATGCTAAA</w:t>
      </w:r>
    </w:p>
    <w:p w14:paraId="0EF335B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235FD46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12Ma10_RR-2</w:t>
      </w:r>
    </w:p>
    <w:p w14:paraId="2E63DB4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47E0935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GCAGAAGACCATTAATCTTCTGGCCGGTGAT</w:t>
      </w:r>
    </w:p>
    <w:p w14:paraId="0D81CC0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ACCGGAGTTTATGAAGCTAAACCCACAGCATACGATCCCAGTGCTGGATGAT</w:t>
      </w:r>
    </w:p>
    <w:p w14:paraId="477BC97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CACGGAGAGTCATGCGATCATGATCTATCTGGTAACGAAGTATGCC</w:t>
      </w:r>
    </w:p>
    <w:p w14:paraId="72ED575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GGATGACACCCTGTACCCAAAAGATCCAGTTCAGCAGGCACGCGTAAATGCTGCCCTA</w:t>
      </w:r>
    </w:p>
    <w:p w14:paraId="163C6E6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GTCGGGTGTGCTGTTTGCACGAATGCGTTTCATTTTTGAGCGTATCCTTTTC</w:t>
      </w:r>
    </w:p>
    <w:p w14:paraId="276488D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CAAATCGGATATTCCCGAAGATCGAGTCGAGTACGTGCAGAAATCGTACCGCTTG</w:t>
      </w:r>
    </w:p>
    <w:p w14:paraId="56E259A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ACTGGTGAACGATTTTGTTGCTGGAGCGAAGATGACAATTGCTGACTTT</w:t>
      </w:r>
    </w:p>
    <w:p w14:paraId="4496225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GACAATCTCCAGCATTATGGGCGTTGTGCCGCTGGACCAATCGGAATAT</w:t>
      </w:r>
    </w:p>
    <w:p w14:paraId="4EAFAF0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AGATTTATGGGTGGATCAATCGTTTGAAGCAGCTGCCATACTACGAGGAAGCCAAT</w:t>
      </w:r>
    </w:p>
    <w:p w14:paraId="44D9A5E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TGGCGGTGGCACCGACCTGGGCAAGTTTGTACTTGCCAAAAAGGAGGAAAATGCTAAA</w:t>
      </w:r>
    </w:p>
    <w:p w14:paraId="6CBFA33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0EE5ED5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14Ma20_RR-1</w:t>
      </w:r>
    </w:p>
    <w:p w14:paraId="25D00E6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39C49A4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GCAGAAGACCATTAATCTTCTGGCCGGTGAT</w:t>
      </w:r>
    </w:p>
    <w:p w14:paraId="465F2CA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CTAAACCCACAGCATACGATCCCAGTGCTGGATGAT</w:t>
      </w:r>
    </w:p>
    <w:p w14:paraId="4C409F2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lastRenderedPageBreak/>
        <w:t>GATGGTACGATCATCACGGAGAGTCATGCGATCATGATCTATCTGGTAACGAAGTATGCC</w:t>
      </w:r>
    </w:p>
    <w:p w14:paraId="662602D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GGATGACACCCTGTACCCAAAAGATCCAGTTCAGCAGGCACGCGTAAATGCTGCCCTA</w:t>
      </w:r>
    </w:p>
    <w:p w14:paraId="5B46E47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GTCGGGTGTGCTGTTTGCACGAATGCGTTTCATTTTTGAGCGTATCCTTTTC</w:t>
      </w:r>
    </w:p>
    <w:p w14:paraId="49B8841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CAAATCGGATATTCCCGAAGATCGAGTCGAGTACGTGCAGAAATCGTACCGCTTG</w:t>
      </w:r>
    </w:p>
    <w:p w14:paraId="46AF9FA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ACTGGTGGACGATTTTGTTGCTGGAGCGAAGATGACAATTGCCGACTTT</w:t>
      </w:r>
    </w:p>
    <w:p w14:paraId="5A8B84F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GACAATCTCCAGCATTATGGGCGTTGTGCCGCTGGACCAATCGGAATAT</w:t>
      </w:r>
    </w:p>
    <w:p w14:paraId="3579727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AGATTTATGGGTGGATCAATCGTTTGAAGCAGCTGTCATACTACGAGGAAGCCAAT</w:t>
      </w:r>
    </w:p>
    <w:p w14:paraId="0F282A0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TGGCGGTGGCACCGACCTGGGCAAGTTTGTACTTGCCAAAAAGGAGGAAAATGCTAAA</w:t>
      </w:r>
    </w:p>
    <w:p w14:paraId="12E1F5C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019E06C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14Ma20_RR-2</w:t>
      </w:r>
    </w:p>
    <w:p w14:paraId="2677622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4CFC514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GCAGAAGACCATTAATCTTCTGGCCGGTGAT</w:t>
      </w:r>
    </w:p>
    <w:p w14:paraId="06C7B6A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ACCGGAGTTTATGAAGCTAAACCCACAGCATACGATCCCAGTGCTGGATGAT</w:t>
      </w:r>
    </w:p>
    <w:p w14:paraId="36B5EA6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CACGGAGAGTCATGCGATCATGATCTATCTGGTAACGAAGTATGCC</w:t>
      </w:r>
    </w:p>
    <w:p w14:paraId="7BEE0F7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GGATGACACCCTGTACCCAAAAGATCCAGTTCAGCAGGCACGCGTAAATGCTGCCCTA</w:t>
      </w:r>
    </w:p>
    <w:p w14:paraId="76D41BD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GTCGGGTGTGCTGTTTGCACGAATGCGTTTCATTTTTGAGCGTATCCTTTTC</w:t>
      </w:r>
    </w:p>
    <w:p w14:paraId="423D48F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CAAATCGGATATTCCCGAAGATCGAGTCGAGTACGTGCAGAAATCGTACCGCTTG</w:t>
      </w:r>
    </w:p>
    <w:p w14:paraId="4424422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ACTGGTGAACGATTTTGTTGCTGGAGCGAAGATGACAATTGCTGACTTT</w:t>
      </w:r>
    </w:p>
    <w:p w14:paraId="3E0AD4F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GACAATCTCCAGCATTATGGGCGTTGTGCCGCTGGACCAATCGGAATAT</w:t>
      </w:r>
    </w:p>
    <w:p w14:paraId="4099F3A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AGATTTATGGGTGGATCAATCGTTTGAAGCAGCTGCCATACTACGAGGAAGCCAAT</w:t>
      </w:r>
    </w:p>
    <w:p w14:paraId="6D2556A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TGGCGGTGGCACCGACCTGGGCAAGTTTGTACTTGCCAAAAAGGAGGAAAATGCTAAA</w:t>
      </w:r>
    </w:p>
    <w:p w14:paraId="4C79868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6D2BB93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16Ma25_RR-1</w:t>
      </w:r>
    </w:p>
    <w:p w14:paraId="416E808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474672F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GCAGAAGACCATTAATCTTCTGGCCGGTGAT</w:t>
      </w:r>
    </w:p>
    <w:p w14:paraId="74B5747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CTAAACCCACAGCATACGATCCCAGTGCTGGATGAT</w:t>
      </w:r>
    </w:p>
    <w:p w14:paraId="7041503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CACGGAGAGTCATGCGATCATGATCTATCTGGTAACGAAGTATGCC</w:t>
      </w:r>
    </w:p>
    <w:p w14:paraId="14B04D1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GGATGACACCCTGTACCCAAAAGATCCAGTTCAGCAGGCACGCGTAAATGCTGCCCTA</w:t>
      </w:r>
    </w:p>
    <w:p w14:paraId="4A8A3AD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GTCGGGTGTGCTGTTTGCACGAATGCGTTTCATTTTTGAGCGTATCCTTTTC</w:t>
      </w:r>
    </w:p>
    <w:p w14:paraId="3400B2A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CAAATCGGATATTCCCGAAGATCGAGTCGAGTACGTGCAGAAATCGTACCGCTTG</w:t>
      </w:r>
    </w:p>
    <w:p w14:paraId="19D3B63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ACTGGTGGACGATTTTGTTGCTGGAGCGGAGATGACAATTGCCGACTTT</w:t>
      </w:r>
    </w:p>
    <w:p w14:paraId="6A02699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GACAATCTCCAGCATTATGGGCGTTGTGCCGCTGGACCAATCGGAATAT</w:t>
      </w:r>
    </w:p>
    <w:p w14:paraId="7999D19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AGATTTATGGGTGGATCAATCGTTTGAAGCAGCTGCCATACTACGAGGAAGCCAAT</w:t>
      </w:r>
    </w:p>
    <w:p w14:paraId="1D0AAB3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TGGCGGTGGCACCGACCTGGGCAAGTTTGTACTTGCCAAAAAGGAGGAAAATGCTAAA</w:t>
      </w:r>
    </w:p>
    <w:p w14:paraId="3D56D4D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472F111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16Ma25_RR-2</w:t>
      </w:r>
    </w:p>
    <w:p w14:paraId="73B098C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58E1947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GCAGAAGACCATTAATCTTCTGGCCGGTGAT</w:t>
      </w:r>
    </w:p>
    <w:p w14:paraId="610A277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CTAAACCCACAGCATACGATCCCAGTGCTGGATGAT</w:t>
      </w:r>
    </w:p>
    <w:p w14:paraId="5D9A13C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CACGGAGAGTCATGCGATCATGATCTATCTGGTAACGAAGTATGCC</w:t>
      </w:r>
    </w:p>
    <w:p w14:paraId="7AF638B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GGATGACACCCTGTACCCAAAAGATCCAGTTCAGCAGGCACGCGTAAATGCTGCCCTA</w:t>
      </w:r>
    </w:p>
    <w:p w14:paraId="52EAF33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GTCGGGTGTGCTGTTTGCACGAATGCGTTTCATTTTTGAGCGTATCCTTTTC</w:t>
      </w:r>
    </w:p>
    <w:p w14:paraId="1A814EF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CAAATCGGATATTCCCGAAGATCGAGTCGAGTACGTGCAGAAATCGTACCGCTTG</w:t>
      </w:r>
    </w:p>
    <w:p w14:paraId="6DBE0B6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ACTGGTGGACGATTTTGTTGCTGGAGCGGAGATGACAATTGCTGACTTT</w:t>
      </w:r>
    </w:p>
    <w:p w14:paraId="2EC758F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GACAATCTCCAGCATTATGGGCGTTGTGCCGCTGGACCAATCGGAATAT</w:t>
      </w:r>
    </w:p>
    <w:p w14:paraId="30ABBAC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AGATTTATGGGTGGATCAATCGTTTGAAGCAGCTGCCATACTACGAGGAAGCCAAT</w:t>
      </w:r>
    </w:p>
    <w:p w14:paraId="4729BBC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TGGTGGTGGCACCGACCTGGGCAAGTTTGTACTTGCCAAAAAGGAGGAAAATGCTAAA</w:t>
      </w:r>
    </w:p>
    <w:p w14:paraId="2715F72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10B71A3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17Ma27_RR-1</w:t>
      </w:r>
    </w:p>
    <w:p w14:paraId="5B75664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41E28C4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GCAGAAGACCATTAATCTTCTGGCCGGTGAT</w:t>
      </w:r>
    </w:p>
    <w:p w14:paraId="2B2BBC9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CTAAACCCACAGCATACGATCCCAGTGCTGGATGAT</w:t>
      </w:r>
    </w:p>
    <w:p w14:paraId="47EE7C9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CACGGAGAGTCATGCGATCATGATCTATCTGGTAACGAAGTATGCC</w:t>
      </w:r>
    </w:p>
    <w:p w14:paraId="232E8C3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GGATGACACCCTGTACCCAAAAGATCCAGTTCAGCAGGCACGCGTAAATGCTGCCCTA</w:t>
      </w:r>
    </w:p>
    <w:p w14:paraId="4BC6E2C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GTCGGGTGTGCTGTTTGCACGAATGCGTTTCATTTTTGAGCGTATCCTTTTC</w:t>
      </w:r>
    </w:p>
    <w:p w14:paraId="27F6548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CAAATCGGATATTCCCGAAGATCGAGTCGAGTACGTGCAGAAATCGTACCGCTTG</w:t>
      </w:r>
    </w:p>
    <w:p w14:paraId="30161C1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ACTGGTGGACGATTTTGTTGCTGGAGCGGAGATGACAATTGCCGACTTT</w:t>
      </w:r>
    </w:p>
    <w:p w14:paraId="5B40255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GACAATCTCCAGCATTATGGGCGTTGTGCCGCTGGACCAATCGGAATAT</w:t>
      </w:r>
    </w:p>
    <w:p w14:paraId="46E4B6D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lastRenderedPageBreak/>
        <w:t>CCACAGATTTATGGGTGGATCAATCGTTTGAAGCAGCTGTCATACTACGAGGAAGCCAAT</w:t>
      </w:r>
    </w:p>
    <w:p w14:paraId="4F485B0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TGGCGGTGGCACCGACCTGGGCAAGTTTGTACTTGCCAAAAAGGAGGAAAATGCTAAA</w:t>
      </w:r>
    </w:p>
    <w:p w14:paraId="25DA245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3CB0176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17Ma27_RR-2</w:t>
      </w:r>
    </w:p>
    <w:p w14:paraId="4A7EE4C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011B3A4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GCAGAAGACCATTAATCTTCTGGCCGGTGAT</w:t>
      </w:r>
    </w:p>
    <w:p w14:paraId="0C98628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CTAAACCCACAGCATACGATCCCAGTGCTGGATGAT</w:t>
      </w:r>
    </w:p>
    <w:p w14:paraId="4D09BF7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CACGGAGAGTCATGCGATCATGATCTATCTGGTAACGAAGTATGCC</w:t>
      </w:r>
    </w:p>
    <w:p w14:paraId="0A035AC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GGATGACACCCTGTACCCAAAAGATCCAGTTCAGCAGGCACGCGTAAATGCTGCCCTA</w:t>
      </w:r>
    </w:p>
    <w:p w14:paraId="3DBEC0A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GTCGGGTGTGCTGTTTGCACGAATGCGTTTCATTTTTGAGCGTATCCTTTTC</w:t>
      </w:r>
    </w:p>
    <w:p w14:paraId="59F205F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CAAATCGGATATTCCCGAAGATCGAGTCGAGTACGTGCAGAAATCGTACCGCTTG</w:t>
      </w:r>
    </w:p>
    <w:p w14:paraId="34DB7DC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ACTGGTGAACGATTTTGTTGCTGGAGCGAAGATGACAATTGCTGACTTT</w:t>
      </w:r>
    </w:p>
    <w:p w14:paraId="63759CE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GACAATCTCCAGCATTATGGGCGTTGTGCCGCTGGACCAATCGGAATAT</w:t>
      </w:r>
    </w:p>
    <w:p w14:paraId="321120B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AGATTTATGGGTGGATCAATCGTTTGAAGCAGCTGCCATACTACGAGGAAGCCAAT</w:t>
      </w:r>
    </w:p>
    <w:p w14:paraId="561FC07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TGGCGGTGGCACCGACCTGGGCAAGTTTGTACTTGCCAAAAAGGAGGAAAATGCTAAA</w:t>
      </w:r>
    </w:p>
    <w:p w14:paraId="1B26E4A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3E1FA61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18Ma32_RR-1</w:t>
      </w:r>
    </w:p>
    <w:p w14:paraId="5F330FF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44F7D07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GCAGAAGACCATTAATCTTCTGGCCGGTGAT</w:t>
      </w:r>
    </w:p>
    <w:p w14:paraId="72045FD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CTAAACCCACAGCATACGATCCCAGTGCTGGATGAT</w:t>
      </w:r>
    </w:p>
    <w:p w14:paraId="2CDE487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CACGGAGAGTCATGCGATCATGATCTATCTGGTAACGAAGTATGCC</w:t>
      </w:r>
    </w:p>
    <w:p w14:paraId="668F23C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GGATGACACCCTGTACCCAAAAGATCCAGTTCAGCAGGCACGCGTAAATGCTGCCCTA</w:t>
      </w:r>
    </w:p>
    <w:p w14:paraId="1C5D1AC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GTCGGGTGTGCTGTTTGCACGAATGCGTTTCATTTTTGAGCGTATCCTTTTC</w:t>
      </w:r>
    </w:p>
    <w:p w14:paraId="3AD9440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CAAATCGGATATTCCCGAAGATCGAGTCGAGTACGTGCAGAAATCGTACCGCTTG</w:t>
      </w:r>
    </w:p>
    <w:p w14:paraId="3C144E9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ACTGGTGAACGATTTTGTTGCTGGAGCGAAGATGACAATTGCTGACTTT</w:t>
      </w:r>
    </w:p>
    <w:p w14:paraId="72179C3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GACAATCTCCAGCATTATGGGCGTTGTGCCGCTGGACCAATCGGAATAT</w:t>
      </w:r>
    </w:p>
    <w:p w14:paraId="0ED1E8D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AGATTTATGGGTGGATCAATCGTTTGAAGCAGCTGCCATACTACGAGGAAGCCAAT</w:t>
      </w:r>
    </w:p>
    <w:p w14:paraId="25DF475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TGGCGGTGGCACCGACCTGGGCAAGTTTGTACTTGCCAAAAAGGAGGAAAATGCTAAA</w:t>
      </w:r>
    </w:p>
    <w:p w14:paraId="01BFD0E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36BD3B8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18Ma32_RR-2</w:t>
      </w:r>
    </w:p>
    <w:p w14:paraId="14A08FB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6EB5633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GCAGAAGACCATTAATCTTCTGGCCGGTGAT</w:t>
      </w:r>
    </w:p>
    <w:p w14:paraId="3FAD61F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AGAGTTCATGAAGCTAAACCCCCAGCATACGATCCCAGTGCTGGATGAT</w:t>
      </w:r>
    </w:p>
    <w:p w14:paraId="799356B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CACGGAGAGTCATGCGATCATGATCTATCTGGTAACGAAGTATGCC</w:t>
      </w:r>
    </w:p>
    <w:p w14:paraId="247236C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GGATGACACCCTGTACCCAAAAGATCCAGTTCAGCAGGCACGCGTAAATGCTGCCCTA</w:t>
      </w:r>
    </w:p>
    <w:p w14:paraId="4CABF55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GTCGGGTGTGCTGTTTGCACGAATGCGTTTCATTTTTGAGCGTATCCTTTTC</w:t>
      </w:r>
    </w:p>
    <w:p w14:paraId="7BEEDE6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CAAATCGGATATTCCCGAAGATCGAGTCGAGTACGTGCAGAAATCGTACCGCTTG</w:t>
      </w:r>
    </w:p>
    <w:p w14:paraId="15D79F5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ACTGGTGGACGATTTTGTTGCTGGAGCGAAGATGACAATTGCTGACTTT</w:t>
      </w:r>
    </w:p>
    <w:p w14:paraId="0C0898D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GACAATCTCCAGCATTATGGGCGTTGTGCCGCTGGACCAATCGGAATAT</w:t>
      </w:r>
    </w:p>
    <w:p w14:paraId="40DB0CA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AGATTTATGGGTGGATCAATCGTTTGAAGCAGCTGCCATACTACGAGGAAGCCAAT</w:t>
      </w:r>
    </w:p>
    <w:p w14:paraId="2E801E4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TGGTGGTGGCACCGACCTGGGCAAGTTTGTACTTGCCAAAAAGGAGGAAAATGCTAAA</w:t>
      </w:r>
    </w:p>
    <w:p w14:paraId="041686E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6F42F29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19Ma49_RR-1</w:t>
      </w:r>
    </w:p>
    <w:p w14:paraId="7662339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30614D4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GCAGAAGACCATTAATCTTCTGGCCGGTGAT</w:t>
      </w:r>
    </w:p>
    <w:p w14:paraId="1FDE12D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CTAAACCCCCAGCATACGATCCCAGTGCTGGATGAT</w:t>
      </w:r>
    </w:p>
    <w:p w14:paraId="258522C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CACGGAGAGTCATGCGATCATGATCTATCTGGTAACGAAGTATGCC</w:t>
      </w:r>
    </w:p>
    <w:p w14:paraId="7F9455B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GGATGACACCCTGTACCCAAAAGATCCAGTTCAGCAGGCACGCGTAAATGCTGCACTA</w:t>
      </w:r>
    </w:p>
    <w:p w14:paraId="78A8CEA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GTCGGGTGTGCTGTTTGCACGAATGCGTTTCATTTTTGAGCGTATCCTTTTC</w:t>
      </w:r>
    </w:p>
    <w:p w14:paraId="7F0DBF7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CAAATCGGATATTCCCGAAGATCGAATCGAGTACGTGCAGAAATCGTACCGCTTG</w:t>
      </w:r>
    </w:p>
    <w:p w14:paraId="4D76A1A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ACTGGTGAACGATTTTGTTGCTGGAGCGAAGATGACAATTGCTGACTTT</w:t>
      </w:r>
    </w:p>
    <w:p w14:paraId="5B25504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GACAATCTCCAGCATTATGGGCGTTGTGCCGCTGGACCAATCGGAATAT</w:t>
      </w:r>
    </w:p>
    <w:p w14:paraId="418572E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AGATTTATGGGTGGATCAATCGTTTGAAGCAGCTGCCATACTACGAGGAAGCCAAT</w:t>
      </w:r>
    </w:p>
    <w:p w14:paraId="37951FB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TGGTGGTGGCACCGACCTGGGCAAGTTTGTACTTGCCAAAAAGGAGGAAAATGCTAAA</w:t>
      </w:r>
    </w:p>
    <w:p w14:paraId="6EEDB01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2F89B76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19Ma49_RR-2</w:t>
      </w:r>
    </w:p>
    <w:p w14:paraId="514CC74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09869E4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GCAGAAGACCATTAATCTTCTGGCCGGTGAT</w:t>
      </w:r>
    </w:p>
    <w:p w14:paraId="0C71EFD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lastRenderedPageBreak/>
        <w:t>CATTTGACGCCGGAGTTCATGAAGCTAAACCCACAGCATACGATCCCAGTGCTGGATGAT</w:t>
      </w:r>
    </w:p>
    <w:p w14:paraId="0A09F45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CACGGAGAGTCATGCGATCATGATCTATCTGGTAACGAAGTATGCC</w:t>
      </w:r>
    </w:p>
    <w:p w14:paraId="3AEFE8D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GGATGACACCCTGTACCCAAAAGATCCAGTTCAGCAGGCACGCGTAAATGCTGCCCTA</w:t>
      </w:r>
    </w:p>
    <w:p w14:paraId="20C4C9F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GTCGGGTGTGCTGTTTGCACGAATGCGTTTCATTTTTGAGCGTATCCTTTTC</w:t>
      </w:r>
    </w:p>
    <w:p w14:paraId="3884C93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CAAATCGGATATTCCCGAAGATCGAGTCGAGTACGTGCAGAAATCGTACCGCTTG</w:t>
      </w:r>
    </w:p>
    <w:p w14:paraId="5929386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ACTGGTGGACGATTTTGTTGCTGGAGCGAAGATGACAATTGCCGACTTT</w:t>
      </w:r>
    </w:p>
    <w:p w14:paraId="1D666C7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GACAATCTCCAGCATTATGGGCGTTGTGCCGCTGGACCAATCGGAATAT</w:t>
      </w:r>
    </w:p>
    <w:p w14:paraId="7D5BD3E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AGATTTATGGGTGGATCAATCGTTTGAAGCAGCTGCCATACTACGAGGAAGCCAAT</w:t>
      </w:r>
    </w:p>
    <w:p w14:paraId="46DDAB2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TGGCGGTGGCACCGACCTGGGCAAGTTTGTACTTGCCAAAAAGGAGGAAAATGCTAAA</w:t>
      </w:r>
    </w:p>
    <w:p w14:paraId="40FC97D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355AF42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23KK14_RS-1</w:t>
      </w:r>
    </w:p>
    <w:p w14:paraId="7D55EB4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642F5AC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T</w:t>
      </w:r>
    </w:p>
    <w:p w14:paraId="07BA84C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19854D4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29F2FF2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6A334AE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CTTTTC</w:t>
      </w:r>
    </w:p>
    <w:p w14:paraId="4CCCF0D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6D40EE3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6EFF294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4DDEF09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CTGCCATACTACGAGGAAGCTAAT</w:t>
      </w:r>
    </w:p>
    <w:p w14:paraId="7CC0B76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0849EA5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16B04E0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23KK14_RS-2</w:t>
      </w:r>
    </w:p>
    <w:p w14:paraId="04AEE38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445C4CB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T</w:t>
      </w:r>
    </w:p>
    <w:p w14:paraId="23F921E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2795EDE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3DD3F0E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06CEE80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CTTTTC</w:t>
      </w:r>
    </w:p>
    <w:p w14:paraId="4AA7266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09795EE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CGGATGACTTTGTTGCTGGGTCGAAAATGACAATTGCCGACTTT</w:t>
      </w:r>
    </w:p>
    <w:p w14:paraId="103A150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1F44F92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CTGCCATACTACGAGGAAGCTAAT</w:t>
      </w:r>
    </w:p>
    <w:p w14:paraId="3417C1B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0E701E5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7E48CFA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27KK24_RS-1</w:t>
      </w:r>
    </w:p>
    <w:p w14:paraId="4A53815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0096366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T</w:t>
      </w:r>
    </w:p>
    <w:p w14:paraId="1DB11B8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2E79E04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149E387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14E9B4B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CTTTTC</w:t>
      </w:r>
    </w:p>
    <w:p w14:paraId="64C6B37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35E0FD9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CGGATGACTTTGTTGCTGGGTCGAAAATGACAATTGCCGACTTT</w:t>
      </w:r>
    </w:p>
    <w:p w14:paraId="136E7CE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10BA6FF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CTGCCATACTACGAGGAAGCTAAT</w:t>
      </w:r>
    </w:p>
    <w:p w14:paraId="5B669D4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0AAD071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2AF4A8D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27KK24_RS-2</w:t>
      </w:r>
    </w:p>
    <w:p w14:paraId="06FED4A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7931684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T</w:t>
      </w:r>
    </w:p>
    <w:p w14:paraId="777B5D6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52BB86B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7F2B36B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37E046A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CTTTTC</w:t>
      </w:r>
    </w:p>
    <w:p w14:paraId="32036BE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484E703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CGGATGACTTTGTTGCTGGGTCGAAAATGACAATTGCCGACTTT</w:t>
      </w:r>
    </w:p>
    <w:p w14:paraId="0433501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lastRenderedPageBreak/>
        <w:t>AGCTGCATTTCTACCATCTCTAGCATTATGGGCGTTGTTCCGCTGGAGCAATCGGAGCAT</w:t>
      </w:r>
    </w:p>
    <w:p w14:paraId="3F9423A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CTGCCATACTACGAGGAAGCTAAT</w:t>
      </w:r>
    </w:p>
    <w:p w14:paraId="31277D7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53058EA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173F8F7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28KK25_RS-1</w:t>
      </w:r>
    </w:p>
    <w:p w14:paraId="7C7085E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03CEB4E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T</w:t>
      </w:r>
    </w:p>
    <w:p w14:paraId="2BFFF49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15570E7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47D1A06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50034E5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CTTTTC</w:t>
      </w:r>
    </w:p>
    <w:p w14:paraId="29E1E91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5AB76CF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49DB611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0028C61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37450BB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6EDE783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67B7BCC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28KK25_RS-2</w:t>
      </w:r>
    </w:p>
    <w:p w14:paraId="0ED34CC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5B34761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T</w:t>
      </w:r>
    </w:p>
    <w:p w14:paraId="06A3DC8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574FDE0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2E060BE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3903C12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GATGCGTTTCATTTTTGAGCGTATTTTTTTC</w:t>
      </w:r>
    </w:p>
    <w:p w14:paraId="601621B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4C18C29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6CEF36B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3013B67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7F4CE4B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43EE9A9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33AC8A1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29KK28_SS-1</w:t>
      </w:r>
    </w:p>
    <w:p w14:paraId="7D3B416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6549794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G</w:t>
      </w:r>
    </w:p>
    <w:p w14:paraId="4EBE05F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6AF87E0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5A08629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0EBBC2D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CTTTTC</w:t>
      </w:r>
    </w:p>
    <w:p w14:paraId="542E15C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0706808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1F7DCA4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TGGAGCAATCGGAGCAT</w:t>
      </w:r>
    </w:p>
    <w:p w14:paraId="37C6F79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6714385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0DC3149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0FF99F4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29KK28_SS-2</w:t>
      </w:r>
    </w:p>
    <w:p w14:paraId="76611A8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0643607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G</w:t>
      </w:r>
    </w:p>
    <w:p w14:paraId="61D7C04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2CF7DC2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3BC589C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2443675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CTTTTC</w:t>
      </w:r>
    </w:p>
    <w:p w14:paraId="48DF67F7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3DA44AE5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62D9F6B3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CGGAGCAATCGGAGCAT</w:t>
      </w:r>
    </w:p>
    <w:p w14:paraId="5EDA241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71A86CBC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6560605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3D5C766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30KK29_SS-1</w:t>
      </w:r>
    </w:p>
    <w:p w14:paraId="1F37C30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3941F3C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lastRenderedPageBreak/>
        <w:t>ACAGCCAAAGCGTTGGGATTGGAACTGGAACAGAAGAATATTAACCTTCTGGCTGGTGAG</w:t>
      </w:r>
    </w:p>
    <w:p w14:paraId="32320C62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4511E571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5A9BF1B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2B951F9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CTTTTC</w:t>
      </w:r>
    </w:p>
    <w:p w14:paraId="12E9FEC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35E116F4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173A5A9F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CGGAGCAATCGGAGCAT</w:t>
      </w:r>
    </w:p>
    <w:p w14:paraId="34B3404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5BB5DEA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6B2C687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p w14:paraId="21B174D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&gt;30KK29_SS-2</w:t>
      </w:r>
    </w:p>
    <w:p w14:paraId="2FDCA95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TGACCAAGCTAGTTCTGTACACGCTACACCTAAGCCCACCATGCCGGGCCGTCGAACTG</w:t>
      </w:r>
    </w:p>
    <w:p w14:paraId="3F590F6D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CAGCCAAAGCGTTGGGATTGGAACTGGAACAGAAGAATATTAACCTTCTGGCTGGTGAG</w:t>
      </w:r>
    </w:p>
    <w:p w14:paraId="56B19180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TTTGACGCCGGAGTTCATGAAGTTAAACCCCCAACATACGATCCCGGTGCTGGATGAT</w:t>
      </w:r>
    </w:p>
    <w:p w14:paraId="7527D19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ATGGTACGATCATTACCGAGAGTCATGCGATCATGATCTATCTGGTGACGAAGTATGGC</w:t>
      </w:r>
    </w:p>
    <w:p w14:paraId="13A04B86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AAGATGACACCCTGTACCCAAAAGATCCAGTCCAGCAGGCTCGCGTAAATGCTGCCCTA</w:t>
      </w:r>
    </w:p>
    <w:p w14:paraId="077E1A0B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ACTTTGAATCTGGTGTACTGTTTGCACGAATGCGTTTCATTTTTGAGCGTATTCTTTTC</w:t>
      </w:r>
    </w:p>
    <w:p w14:paraId="0BB9BA9E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TACGGAAAATCGGACATTCCCGAAGATCGAGTCGAGTATGTGCAGAAATCGTACCGCTTG</w:t>
      </w:r>
    </w:p>
    <w:p w14:paraId="6F38EFB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TGGAGGACACCCTAAAGGATGACTTTGTTGCTGGGTCGAAAATGACAATTGCCGACTTT</w:t>
      </w:r>
    </w:p>
    <w:p w14:paraId="7651927A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AGCTGCATTTCTACCATCTCTAGCATTATGGGCGTTGTTCCGCCGGAGCAATCGGAGCAT</w:t>
      </w:r>
    </w:p>
    <w:p w14:paraId="326D3F58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CCACGTATCTATGAGTGGATCGATCGTTTGAAGCAGTTGCCATACTACGAGGAAGCTAAT</w:t>
      </w:r>
    </w:p>
    <w:p w14:paraId="2423D189" w14:textId="77777777" w:rsidR="00C82131" w:rsidRP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GAGGCGGTGGAACTGACCTGGGCAAGTTTGTACTTGCCAAAAAGGAGGAAAATGCTAAA</w:t>
      </w:r>
    </w:p>
    <w:p w14:paraId="0D2A41F3" w14:textId="77777777" w:rsidR="00CF55BE" w:rsidRDefault="00C82131" w:rsidP="00CF55BE">
      <w:pPr>
        <w:pStyle w:val="PlainText"/>
        <w:rPr>
          <w:rFonts w:ascii="Courier New" w:hAnsi="Courier New" w:cs="Courier New"/>
        </w:rPr>
      </w:pPr>
      <w:r w:rsidRPr="00CF55BE">
        <w:rPr>
          <w:rFonts w:ascii="Courier New" w:hAnsi="Courier New" w:cs="Courier New"/>
        </w:rPr>
        <w:t>GCTTGA</w:t>
      </w:r>
    </w:p>
    <w:sectPr w:rsidR="00CF55BE" w:rsidSect="00CF55BE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5BE"/>
    <w:rsid w:val="000E3597"/>
    <w:rsid w:val="006C59B4"/>
    <w:rsid w:val="00C82131"/>
    <w:rsid w:val="00CF5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112B2"/>
  <w15:chartTrackingRefBased/>
  <w15:docId w15:val="{5FD45770-B264-4BBE-9D48-C74F5A4D4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F55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F55BE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3</Pages>
  <Words>10277</Words>
  <Characters>59813</Characters>
  <Application>Microsoft Office Word</Application>
  <DocSecurity>0</DocSecurity>
  <Lines>1869</Lines>
  <Paragraphs>960</Paragraphs>
  <ScaleCrop>false</ScaleCrop>
  <Company/>
  <LinksUpToDate>false</LinksUpToDate>
  <CharactersWithSpaces>69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houassi, David Poumo</dc:creator>
  <cp:keywords/>
  <dc:description/>
  <cp:lastModifiedBy>Tchouassi, David Poumo</cp:lastModifiedBy>
  <cp:revision>2</cp:revision>
  <dcterms:created xsi:type="dcterms:W3CDTF">2026-04-20T13:50:00Z</dcterms:created>
  <dcterms:modified xsi:type="dcterms:W3CDTF">2026-04-20T13:50:00Z</dcterms:modified>
</cp:coreProperties>
</file>